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5C04" w14:textId="32BD323A" w:rsidR="000D3334" w:rsidRDefault="00CF7CED">
      <w:r>
        <w:t>File name: Supplementary Data 1</w:t>
      </w:r>
    </w:p>
    <w:p w14:paraId="1F3CAA46" w14:textId="755CF2AD" w:rsidR="00CF7CED" w:rsidRDefault="00CF7CED"/>
    <w:p w14:paraId="09D6E058" w14:textId="58750FCB" w:rsidR="00CF7CED" w:rsidRDefault="00CF7CED">
      <w:r>
        <w:t xml:space="preserve">Description: </w:t>
      </w:r>
      <w:r w:rsidRPr="00CF7CED">
        <w:t>Stata files for all analyses conducted in this manuscript</w:t>
      </w:r>
    </w:p>
    <w:p w14:paraId="1DEBBA3C" w14:textId="77546151" w:rsidR="00FE0558" w:rsidRDefault="00FE0558"/>
    <w:p w14:paraId="082DEB12" w14:textId="5A829F97" w:rsidR="00FE0558" w:rsidRDefault="00FE0558" w:rsidP="00FE0558">
      <w:r>
        <w:t xml:space="preserve">File name: Supplementary Data </w:t>
      </w:r>
      <w:r>
        <w:t>2</w:t>
      </w:r>
    </w:p>
    <w:p w14:paraId="649FBD38" w14:textId="77777777" w:rsidR="00FE0558" w:rsidRDefault="00FE0558" w:rsidP="00FE0558"/>
    <w:p w14:paraId="7B26523D" w14:textId="0DE9E24D" w:rsidR="00FE0558" w:rsidRDefault="00FE0558">
      <w:r>
        <w:t xml:space="preserve">Description: </w:t>
      </w:r>
      <w:r>
        <w:t>Data used to produce all Figures in this manuscript</w:t>
      </w:r>
    </w:p>
    <w:sectPr w:rsidR="00FE0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ED"/>
    <w:rsid w:val="000074A9"/>
    <w:rsid w:val="000077AC"/>
    <w:rsid w:val="000115EC"/>
    <w:rsid w:val="00026CB8"/>
    <w:rsid w:val="00027354"/>
    <w:rsid w:val="0003545F"/>
    <w:rsid w:val="000529ED"/>
    <w:rsid w:val="000550EB"/>
    <w:rsid w:val="00055F4C"/>
    <w:rsid w:val="0006626E"/>
    <w:rsid w:val="0007122A"/>
    <w:rsid w:val="00077CA5"/>
    <w:rsid w:val="00082DD6"/>
    <w:rsid w:val="00083841"/>
    <w:rsid w:val="00084455"/>
    <w:rsid w:val="000A0204"/>
    <w:rsid w:val="000A23C7"/>
    <w:rsid w:val="000A5938"/>
    <w:rsid w:val="000A6914"/>
    <w:rsid w:val="000D31CA"/>
    <w:rsid w:val="000D3334"/>
    <w:rsid w:val="000D53B0"/>
    <w:rsid w:val="000F11C0"/>
    <w:rsid w:val="001061C5"/>
    <w:rsid w:val="00106AF8"/>
    <w:rsid w:val="00121E3A"/>
    <w:rsid w:val="001365C3"/>
    <w:rsid w:val="0014258B"/>
    <w:rsid w:val="00145AAF"/>
    <w:rsid w:val="0016760E"/>
    <w:rsid w:val="00167990"/>
    <w:rsid w:val="00183BA6"/>
    <w:rsid w:val="001905B6"/>
    <w:rsid w:val="001927BE"/>
    <w:rsid w:val="00197CA9"/>
    <w:rsid w:val="001A7677"/>
    <w:rsid w:val="001A7ED3"/>
    <w:rsid w:val="001B0D7A"/>
    <w:rsid w:val="001D1856"/>
    <w:rsid w:val="001E3D1B"/>
    <w:rsid w:val="001E3DC0"/>
    <w:rsid w:val="001E3F41"/>
    <w:rsid w:val="001E74E8"/>
    <w:rsid w:val="00211122"/>
    <w:rsid w:val="00215F90"/>
    <w:rsid w:val="00217451"/>
    <w:rsid w:val="00224004"/>
    <w:rsid w:val="002326D8"/>
    <w:rsid w:val="00250364"/>
    <w:rsid w:val="0027192E"/>
    <w:rsid w:val="002967EF"/>
    <w:rsid w:val="002A120F"/>
    <w:rsid w:val="002A165B"/>
    <w:rsid w:val="002A33CB"/>
    <w:rsid w:val="002B4033"/>
    <w:rsid w:val="002C0E1D"/>
    <w:rsid w:val="002C3C05"/>
    <w:rsid w:val="002C4228"/>
    <w:rsid w:val="002E17EC"/>
    <w:rsid w:val="002F2118"/>
    <w:rsid w:val="002F3813"/>
    <w:rsid w:val="003176CD"/>
    <w:rsid w:val="00325206"/>
    <w:rsid w:val="00325F6F"/>
    <w:rsid w:val="0033781F"/>
    <w:rsid w:val="00343F0E"/>
    <w:rsid w:val="00345CA2"/>
    <w:rsid w:val="00347F46"/>
    <w:rsid w:val="0035578A"/>
    <w:rsid w:val="00373DCC"/>
    <w:rsid w:val="0037513F"/>
    <w:rsid w:val="00377E4E"/>
    <w:rsid w:val="00383B2D"/>
    <w:rsid w:val="00386550"/>
    <w:rsid w:val="003A6B03"/>
    <w:rsid w:val="003C2733"/>
    <w:rsid w:val="00405DA4"/>
    <w:rsid w:val="00421A04"/>
    <w:rsid w:val="00426E87"/>
    <w:rsid w:val="0043473D"/>
    <w:rsid w:val="00445190"/>
    <w:rsid w:val="0045723C"/>
    <w:rsid w:val="00461139"/>
    <w:rsid w:val="00475DAD"/>
    <w:rsid w:val="004815B3"/>
    <w:rsid w:val="00483EB5"/>
    <w:rsid w:val="004874B8"/>
    <w:rsid w:val="0049109C"/>
    <w:rsid w:val="004A48D9"/>
    <w:rsid w:val="004B4245"/>
    <w:rsid w:val="004C3345"/>
    <w:rsid w:val="004C4809"/>
    <w:rsid w:val="004C5FC4"/>
    <w:rsid w:val="004C615C"/>
    <w:rsid w:val="004D21F8"/>
    <w:rsid w:val="004E075D"/>
    <w:rsid w:val="004E20E3"/>
    <w:rsid w:val="004E7A0F"/>
    <w:rsid w:val="00500C79"/>
    <w:rsid w:val="00512664"/>
    <w:rsid w:val="00515135"/>
    <w:rsid w:val="0051608D"/>
    <w:rsid w:val="005176EE"/>
    <w:rsid w:val="00517895"/>
    <w:rsid w:val="00522E3C"/>
    <w:rsid w:val="005310B7"/>
    <w:rsid w:val="005310DB"/>
    <w:rsid w:val="00541A5D"/>
    <w:rsid w:val="005546F6"/>
    <w:rsid w:val="005601DF"/>
    <w:rsid w:val="00561FE8"/>
    <w:rsid w:val="00566854"/>
    <w:rsid w:val="00581BCA"/>
    <w:rsid w:val="005A48FE"/>
    <w:rsid w:val="005B3A1E"/>
    <w:rsid w:val="005C350B"/>
    <w:rsid w:val="005F02C5"/>
    <w:rsid w:val="00607419"/>
    <w:rsid w:val="00645A50"/>
    <w:rsid w:val="0066315C"/>
    <w:rsid w:val="0066370E"/>
    <w:rsid w:val="00663832"/>
    <w:rsid w:val="0067082A"/>
    <w:rsid w:val="006756B6"/>
    <w:rsid w:val="006A46A2"/>
    <w:rsid w:val="006B4DFC"/>
    <w:rsid w:val="006B501B"/>
    <w:rsid w:val="006C29F0"/>
    <w:rsid w:val="006D59B9"/>
    <w:rsid w:val="006E2AD6"/>
    <w:rsid w:val="00713F25"/>
    <w:rsid w:val="00723EB2"/>
    <w:rsid w:val="00725CEF"/>
    <w:rsid w:val="00732A15"/>
    <w:rsid w:val="00734BD8"/>
    <w:rsid w:val="00745BE6"/>
    <w:rsid w:val="00757337"/>
    <w:rsid w:val="00763EEF"/>
    <w:rsid w:val="00774213"/>
    <w:rsid w:val="0078078B"/>
    <w:rsid w:val="00780C3C"/>
    <w:rsid w:val="007827FF"/>
    <w:rsid w:val="00795F26"/>
    <w:rsid w:val="007972F1"/>
    <w:rsid w:val="007C7A95"/>
    <w:rsid w:val="007D5F21"/>
    <w:rsid w:val="007E051D"/>
    <w:rsid w:val="007E6A81"/>
    <w:rsid w:val="007E7E12"/>
    <w:rsid w:val="007F3646"/>
    <w:rsid w:val="007F451C"/>
    <w:rsid w:val="007F7048"/>
    <w:rsid w:val="00827ABD"/>
    <w:rsid w:val="00833422"/>
    <w:rsid w:val="00844A6B"/>
    <w:rsid w:val="008509C4"/>
    <w:rsid w:val="00863231"/>
    <w:rsid w:val="008726B2"/>
    <w:rsid w:val="008865C7"/>
    <w:rsid w:val="00896253"/>
    <w:rsid w:val="008A65BB"/>
    <w:rsid w:val="008B767F"/>
    <w:rsid w:val="008D033C"/>
    <w:rsid w:val="008D1AB3"/>
    <w:rsid w:val="008D539A"/>
    <w:rsid w:val="008E0523"/>
    <w:rsid w:val="008E2F6C"/>
    <w:rsid w:val="008F7849"/>
    <w:rsid w:val="00902316"/>
    <w:rsid w:val="009054B7"/>
    <w:rsid w:val="009061E3"/>
    <w:rsid w:val="00911836"/>
    <w:rsid w:val="009141A1"/>
    <w:rsid w:val="00914875"/>
    <w:rsid w:val="00942650"/>
    <w:rsid w:val="00943D19"/>
    <w:rsid w:val="009475CA"/>
    <w:rsid w:val="00960518"/>
    <w:rsid w:val="00971BA9"/>
    <w:rsid w:val="00974232"/>
    <w:rsid w:val="00975922"/>
    <w:rsid w:val="009832A0"/>
    <w:rsid w:val="009848ED"/>
    <w:rsid w:val="009B4228"/>
    <w:rsid w:val="009B745D"/>
    <w:rsid w:val="009E23F5"/>
    <w:rsid w:val="00A10E22"/>
    <w:rsid w:val="00A13010"/>
    <w:rsid w:val="00A17601"/>
    <w:rsid w:val="00A1772B"/>
    <w:rsid w:val="00A3357A"/>
    <w:rsid w:val="00A44E35"/>
    <w:rsid w:val="00A615E9"/>
    <w:rsid w:val="00A71D82"/>
    <w:rsid w:val="00A816AC"/>
    <w:rsid w:val="00A81B8C"/>
    <w:rsid w:val="00A905C9"/>
    <w:rsid w:val="00A90FED"/>
    <w:rsid w:val="00A97071"/>
    <w:rsid w:val="00AA1E99"/>
    <w:rsid w:val="00AE3DFC"/>
    <w:rsid w:val="00AE5A55"/>
    <w:rsid w:val="00AE69FD"/>
    <w:rsid w:val="00AF37C0"/>
    <w:rsid w:val="00B00821"/>
    <w:rsid w:val="00B2218C"/>
    <w:rsid w:val="00B235D6"/>
    <w:rsid w:val="00B26628"/>
    <w:rsid w:val="00B34933"/>
    <w:rsid w:val="00B34DBD"/>
    <w:rsid w:val="00B35951"/>
    <w:rsid w:val="00B45A21"/>
    <w:rsid w:val="00B4718D"/>
    <w:rsid w:val="00B47441"/>
    <w:rsid w:val="00B5479E"/>
    <w:rsid w:val="00B6434E"/>
    <w:rsid w:val="00B724CD"/>
    <w:rsid w:val="00B762AC"/>
    <w:rsid w:val="00B7633A"/>
    <w:rsid w:val="00B952C0"/>
    <w:rsid w:val="00BA1538"/>
    <w:rsid w:val="00BA4145"/>
    <w:rsid w:val="00BA4E38"/>
    <w:rsid w:val="00BB5DBA"/>
    <w:rsid w:val="00BC0993"/>
    <w:rsid w:val="00BE5DD5"/>
    <w:rsid w:val="00BE6838"/>
    <w:rsid w:val="00BF69C0"/>
    <w:rsid w:val="00BF752C"/>
    <w:rsid w:val="00C031E5"/>
    <w:rsid w:val="00C04357"/>
    <w:rsid w:val="00C10FB5"/>
    <w:rsid w:val="00C30BA1"/>
    <w:rsid w:val="00C33171"/>
    <w:rsid w:val="00C36590"/>
    <w:rsid w:val="00C40C4A"/>
    <w:rsid w:val="00C44BAF"/>
    <w:rsid w:val="00C53DC7"/>
    <w:rsid w:val="00C53E92"/>
    <w:rsid w:val="00C61C85"/>
    <w:rsid w:val="00C61CDA"/>
    <w:rsid w:val="00C647D3"/>
    <w:rsid w:val="00C6793A"/>
    <w:rsid w:val="00C766D0"/>
    <w:rsid w:val="00C83216"/>
    <w:rsid w:val="00C870C9"/>
    <w:rsid w:val="00C914D0"/>
    <w:rsid w:val="00CA21F0"/>
    <w:rsid w:val="00CA359D"/>
    <w:rsid w:val="00CB714C"/>
    <w:rsid w:val="00CC2730"/>
    <w:rsid w:val="00CC5710"/>
    <w:rsid w:val="00CD4803"/>
    <w:rsid w:val="00CE0861"/>
    <w:rsid w:val="00CF0BE2"/>
    <w:rsid w:val="00CF1E61"/>
    <w:rsid w:val="00CF7CED"/>
    <w:rsid w:val="00D1474A"/>
    <w:rsid w:val="00D163EE"/>
    <w:rsid w:val="00D31C3E"/>
    <w:rsid w:val="00D423DF"/>
    <w:rsid w:val="00D545BA"/>
    <w:rsid w:val="00D748D4"/>
    <w:rsid w:val="00D81C66"/>
    <w:rsid w:val="00D82E3D"/>
    <w:rsid w:val="00D84932"/>
    <w:rsid w:val="00D86D49"/>
    <w:rsid w:val="00DA458A"/>
    <w:rsid w:val="00DA6E01"/>
    <w:rsid w:val="00DA722C"/>
    <w:rsid w:val="00DC7D7D"/>
    <w:rsid w:val="00DC7E10"/>
    <w:rsid w:val="00DD2B08"/>
    <w:rsid w:val="00DD461C"/>
    <w:rsid w:val="00DE088B"/>
    <w:rsid w:val="00DE53C3"/>
    <w:rsid w:val="00DE658C"/>
    <w:rsid w:val="00DE6747"/>
    <w:rsid w:val="00DE7A5A"/>
    <w:rsid w:val="00E00EE7"/>
    <w:rsid w:val="00E1263D"/>
    <w:rsid w:val="00E12CA9"/>
    <w:rsid w:val="00E14DC8"/>
    <w:rsid w:val="00E2335D"/>
    <w:rsid w:val="00E27F82"/>
    <w:rsid w:val="00E3174E"/>
    <w:rsid w:val="00E36CAC"/>
    <w:rsid w:val="00E36F85"/>
    <w:rsid w:val="00E40550"/>
    <w:rsid w:val="00E507F3"/>
    <w:rsid w:val="00E60684"/>
    <w:rsid w:val="00E64D53"/>
    <w:rsid w:val="00E65CB6"/>
    <w:rsid w:val="00E7503B"/>
    <w:rsid w:val="00EA1742"/>
    <w:rsid w:val="00EA1A38"/>
    <w:rsid w:val="00EA42D7"/>
    <w:rsid w:val="00EA454B"/>
    <w:rsid w:val="00EA6F12"/>
    <w:rsid w:val="00EA7539"/>
    <w:rsid w:val="00EB73FB"/>
    <w:rsid w:val="00EC43D7"/>
    <w:rsid w:val="00ED3F23"/>
    <w:rsid w:val="00ED423B"/>
    <w:rsid w:val="00EF3DF0"/>
    <w:rsid w:val="00EF5FD5"/>
    <w:rsid w:val="00F11896"/>
    <w:rsid w:val="00F146F0"/>
    <w:rsid w:val="00F15F09"/>
    <w:rsid w:val="00F21919"/>
    <w:rsid w:val="00F316A7"/>
    <w:rsid w:val="00F32081"/>
    <w:rsid w:val="00F34E16"/>
    <w:rsid w:val="00F3592D"/>
    <w:rsid w:val="00F431B7"/>
    <w:rsid w:val="00F644F3"/>
    <w:rsid w:val="00F77A65"/>
    <w:rsid w:val="00F97C7F"/>
    <w:rsid w:val="00FA3D65"/>
    <w:rsid w:val="00FA3E46"/>
    <w:rsid w:val="00FB1879"/>
    <w:rsid w:val="00FC5450"/>
    <w:rsid w:val="00FC5F4F"/>
    <w:rsid w:val="00FD12B7"/>
    <w:rsid w:val="00FD236F"/>
    <w:rsid w:val="00FD508E"/>
    <w:rsid w:val="00FE0558"/>
    <w:rsid w:val="00FE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0B2B1"/>
  <w15:chartTrackingRefBased/>
  <w15:docId w15:val="{AFEA3D73-7FCE-194C-9A98-A6CC95C98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rendergast</dc:creator>
  <cp:keywords/>
  <dc:description/>
  <cp:lastModifiedBy>Andrew Prendergast</cp:lastModifiedBy>
  <cp:revision>2</cp:revision>
  <dcterms:created xsi:type="dcterms:W3CDTF">2024-04-27T08:54:00Z</dcterms:created>
  <dcterms:modified xsi:type="dcterms:W3CDTF">2024-04-27T13:28:00Z</dcterms:modified>
</cp:coreProperties>
</file>